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49A7" w:rsidRPr="0026721F" w:rsidRDefault="006A49A7" w:rsidP="009B5C60">
      <w:pPr>
        <w:spacing w:after="0" w:line="240" w:lineRule="auto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Multimedia Appendix 1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 w:rsidRPr="00435B19">
        <w:rPr>
          <w:rFonts w:ascii="Times New Roman" w:hAnsi="Times New Roman" w:cs="Times New Roman"/>
        </w:rPr>
        <w:t>G</w:t>
      </w:r>
      <w:r w:rsidRPr="00B57F7A">
        <w:rPr>
          <w:rFonts w:ascii="Times New Roman" w:hAnsi="Times New Roman" w:cs="Times New Roman"/>
        </w:rPr>
        <w:t xml:space="preserve">ood Reporting </w:t>
      </w:r>
      <w:proofErr w:type="gramStart"/>
      <w:r w:rsidRPr="00B57F7A">
        <w:rPr>
          <w:rFonts w:ascii="Times New Roman" w:hAnsi="Times New Roman" w:cs="Times New Roman"/>
        </w:rPr>
        <w:t>on a Mixed Methods Study (GRAMMS) criteria</w:t>
      </w:r>
      <w:proofErr w:type="gramEnd"/>
      <w:r w:rsidRPr="00B57F7A">
        <w:rPr>
          <w:rFonts w:ascii="Times New Roman" w:hAnsi="Times New Roman" w:cs="Times New Roman"/>
        </w:rPr>
        <w:t xml:space="preserve"> for the study: </w:t>
      </w:r>
      <w:r w:rsidRPr="00197698">
        <w:rPr>
          <w:rFonts w:ascii="Times New Roman" w:hAnsi="Times New Roman" w:cs="Times New Roman"/>
          <w:i/>
        </w:rPr>
        <w:t xml:space="preserve">‘Patient Experiences With a Mobile </w:t>
      </w:r>
      <w:r w:rsidRPr="00197698">
        <w:rPr>
          <w:rFonts w:ascii="Times New Roman" w:hAnsi="Times New Roman" w:cs="Times New Roman"/>
          <w:bCs/>
          <w:i/>
          <w:color w:val="000000"/>
        </w:rPr>
        <w:t>Self-care Solution for Low-complex Orthopedic Injuries: Mixed Methods study’</w:t>
      </w:r>
      <w:r w:rsidRPr="0026721F">
        <w:rPr>
          <w:rFonts w:ascii="Times New Roman" w:hAnsi="Times New Roman" w:cs="Times New Roman"/>
          <w:b/>
          <w:sz w:val="20"/>
          <w:szCs w:val="20"/>
        </w:rPr>
        <w:br w:type="page"/>
      </w:r>
    </w:p>
    <w:tbl>
      <w:tblPr>
        <w:tblStyle w:val="TableGrid"/>
        <w:tblpPr w:leftFromText="141" w:rightFromText="141" w:vertAnchor="page" w:horzAnchor="margin" w:tblpY="177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"/>
        <w:gridCol w:w="4397"/>
        <w:gridCol w:w="1044"/>
        <w:gridCol w:w="1328"/>
        <w:gridCol w:w="1043"/>
        <w:gridCol w:w="1046"/>
      </w:tblGrid>
      <w:tr w:rsidR="006A49A7" w:rsidRPr="00390C50" w:rsidTr="00DC2DE2">
        <w:tc>
          <w:tcPr>
            <w:tcW w:w="384" w:type="dxa"/>
            <w:tcBorders>
              <w:top w:val="single" w:sz="4" w:space="0" w:color="auto"/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1" w:type="dxa"/>
            <w:tcBorders>
              <w:top w:val="single" w:sz="4" w:space="0" w:color="auto"/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Yes, but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NEI or N/A</w:t>
            </w:r>
          </w:p>
        </w:tc>
      </w:tr>
      <w:tr w:rsidR="006A49A7" w:rsidRPr="00390C50" w:rsidTr="00DC2DE2">
        <w:tc>
          <w:tcPr>
            <w:tcW w:w="384" w:type="dxa"/>
            <w:tcBorders>
              <w:top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4431" w:type="dxa"/>
            <w:tcBorders>
              <w:top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Is the quantitative component feasible?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49A7" w:rsidRPr="00390C50" w:rsidTr="00DC2DE2">
        <w:tc>
          <w:tcPr>
            <w:tcW w:w="384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4431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Is the qualitative component feasible?</w:t>
            </w:r>
          </w:p>
        </w:tc>
        <w:tc>
          <w:tcPr>
            <w:tcW w:w="1050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50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49A7" w:rsidRPr="00390C50" w:rsidTr="00DC2DE2">
        <w:tc>
          <w:tcPr>
            <w:tcW w:w="384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4431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 xml:space="preserve">Is the mixed methods design feasible? </w:t>
            </w:r>
          </w:p>
        </w:tc>
        <w:tc>
          <w:tcPr>
            <w:tcW w:w="1050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50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49A7" w:rsidRPr="00390C50" w:rsidTr="00DC2DE2">
        <w:tc>
          <w:tcPr>
            <w:tcW w:w="384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4431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Have both qualitative and quantitative components been completed?</w:t>
            </w:r>
          </w:p>
        </w:tc>
        <w:tc>
          <w:tcPr>
            <w:tcW w:w="1050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50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49A7" w:rsidRPr="00FE6E57" w:rsidTr="00DC2DE2">
        <w:tc>
          <w:tcPr>
            <w:tcW w:w="384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4431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Were some quantitative methods planned but not executed?</w:t>
            </w:r>
          </w:p>
        </w:tc>
        <w:tc>
          <w:tcPr>
            <w:tcW w:w="1050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Systemdata</w:t>
            </w:r>
            <w:proofErr w:type="spellEnd"/>
            <w:r w:rsidRPr="00390C50">
              <w:rPr>
                <w:rFonts w:ascii="Times New Roman" w:hAnsi="Times New Roman" w:cs="Times New Roman"/>
                <w:sz w:val="20"/>
                <w:szCs w:val="20"/>
              </w:rPr>
              <w:t xml:space="preserve"> was irrelevant for the </w:t>
            </w:r>
            <w:proofErr w:type="spellStart"/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studyquestion</w:t>
            </w:r>
            <w:proofErr w:type="spellEnd"/>
          </w:p>
        </w:tc>
        <w:tc>
          <w:tcPr>
            <w:tcW w:w="1050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49A7" w:rsidRPr="00390C50" w:rsidTr="00DC2DE2">
        <w:tc>
          <w:tcPr>
            <w:tcW w:w="384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4431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Were some qualitative methods planned but not executed?</w:t>
            </w:r>
          </w:p>
        </w:tc>
        <w:tc>
          <w:tcPr>
            <w:tcW w:w="1050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51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49A7" w:rsidRPr="00390C50" w:rsidTr="00DC2DE2">
        <w:trPr>
          <w:trHeight w:val="143"/>
        </w:trPr>
        <w:tc>
          <w:tcPr>
            <w:tcW w:w="384" w:type="dxa"/>
            <w:tcBorders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4431" w:type="dxa"/>
            <w:tcBorders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Did the mixed methods design work in practice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A49A7" w:rsidRPr="0026721F" w:rsidRDefault="006A49A7" w:rsidP="006A49A7">
      <w:pPr>
        <w:rPr>
          <w:rFonts w:ascii="Times New Roman" w:hAnsi="Times New Roman" w:cs="Times New Roman"/>
          <w:sz w:val="20"/>
          <w:szCs w:val="20"/>
        </w:rPr>
      </w:pPr>
      <w:r w:rsidRPr="0026721F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9B5C60">
        <w:rPr>
          <w:rFonts w:ascii="Times New Roman" w:hAnsi="Times New Roman" w:cs="Times New Roman"/>
          <w:b/>
          <w:sz w:val="20"/>
          <w:szCs w:val="20"/>
        </w:rPr>
        <w:t>S1</w:t>
      </w:r>
      <w:r w:rsidRPr="0026721F">
        <w:rPr>
          <w:rFonts w:ascii="Times New Roman" w:hAnsi="Times New Roman" w:cs="Times New Roman"/>
          <w:b/>
          <w:sz w:val="20"/>
          <w:szCs w:val="20"/>
        </w:rPr>
        <w:t>.</w:t>
      </w:r>
      <w:r w:rsidRPr="0026721F">
        <w:rPr>
          <w:rFonts w:ascii="Times New Roman" w:hAnsi="Times New Roman" w:cs="Times New Roman"/>
          <w:sz w:val="20"/>
          <w:szCs w:val="20"/>
        </w:rPr>
        <w:t xml:space="preserve"> Assessment of the success of the mixed methods study</w:t>
      </w:r>
    </w:p>
    <w:p w:rsidR="006A49A7" w:rsidRPr="00390C50" w:rsidRDefault="006A49A7" w:rsidP="006A49A7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  <w:r w:rsidRPr="00390C50">
        <w:rPr>
          <w:rFonts w:ascii="Times New Roman" w:hAnsi="Times New Roman" w:cs="Times New Roman"/>
          <w:sz w:val="20"/>
          <w:szCs w:val="20"/>
          <w:lang w:val="en-US"/>
        </w:rPr>
        <w:t>NEI, not enough information</w:t>
      </w:r>
    </w:p>
    <w:p w:rsidR="006A49A7" w:rsidRPr="00390C50" w:rsidRDefault="006A49A7" w:rsidP="006A49A7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  <w:r w:rsidRPr="00390C50">
        <w:rPr>
          <w:rFonts w:ascii="Times New Roman" w:hAnsi="Times New Roman" w:cs="Times New Roman"/>
          <w:sz w:val="20"/>
          <w:szCs w:val="20"/>
          <w:lang w:val="en-US"/>
        </w:rPr>
        <w:t>N/A, not applicable</w:t>
      </w:r>
    </w:p>
    <w:p w:rsidR="006A49A7" w:rsidRPr="00390C50" w:rsidRDefault="006A49A7" w:rsidP="006A49A7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</w:p>
    <w:p w:rsidR="006A49A7" w:rsidRPr="00390C50" w:rsidRDefault="006A49A7" w:rsidP="006A49A7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</w:p>
    <w:p w:rsidR="006A49A7" w:rsidRPr="0026721F" w:rsidRDefault="006A49A7" w:rsidP="006A49A7">
      <w:pPr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26721F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6A49A7" w:rsidRPr="00390C50" w:rsidRDefault="006A49A7" w:rsidP="006A49A7">
      <w:pPr>
        <w:pStyle w:val="Default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Table </w:t>
      </w:r>
      <w:r w:rsidR="009B5C60">
        <w:rPr>
          <w:rFonts w:ascii="Times New Roman" w:hAnsi="Times New Roman" w:cs="Times New Roman"/>
          <w:b/>
          <w:sz w:val="20"/>
          <w:szCs w:val="20"/>
          <w:lang w:val="en-US"/>
        </w:rPr>
        <w:t>S2</w:t>
      </w:r>
      <w:r w:rsidRPr="00390C50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Pr="00390C50">
        <w:rPr>
          <w:rFonts w:ascii="Times New Roman" w:hAnsi="Times New Roman" w:cs="Times New Roman"/>
          <w:sz w:val="20"/>
          <w:szCs w:val="20"/>
          <w:lang w:val="en-US"/>
        </w:rPr>
        <w:t>Assessment of the mixed methods design of the study</w:t>
      </w:r>
    </w:p>
    <w:tbl>
      <w:tblPr>
        <w:tblStyle w:val="TableGrid"/>
        <w:tblpPr w:leftFromText="141" w:rightFromText="141" w:vertAnchor="page" w:horzAnchor="margin" w:tblpY="178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"/>
        <w:gridCol w:w="467"/>
        <w:gridCol w:w="3964"/>
        <w:gridCol w:w="1050"/>
        <w:gridCol w:w="1050"/>
        <w:gridCol w:w="1050"/>
        <w:gridCol w:w="1051"/>
      </w:tblGrid>
      <w:tr w:rsidR="006A49A7" w:rsidRPr="00390C50" w:rsidTr="00DC2DE2">
        <w:tc>
          <w:tcPr>
            <w:tcW w:w="384" w:type="dxa"/>
            <w:tcBorders>
              <w:top w:val="single" w:sz="4" w:space="0" w:color="auto"/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Yes, but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NEI or N/A</w:t>
            </w:r>
          </w:p>
        </w:tc>
      </w:tr>
      <w:tr w:rsidR="006A49A7" w:rsidRPr="00390C50" w:rsidTr="00DC2DE2">
        <w:tc>
          <w:tcPr>
            <w:tcW w:w="384" w:type="dxa"/>
            <w:tcBorders>
              <w:top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4431" w:type="dxa"/>
            <w:gridSpan w:val="2"/>
            <w:tcBorders>
              <w:top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Is the use of mixed methods research justified?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49A7" w:rsidRPr="00390C50" w:rsidTr="00DC2DE2">
        <w:tc>
          <w:tcPr>
            <w:tcW w:w="384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4431" w:type="dxa"/>
            <w:gridSpan w:val="2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Is the design for mixing methods described?</w:t>
            </w:r>
          </w:p>
        </w:tc>
        <w:tc>
          <w:tcPr>
            <w:tcW w:w="1050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50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49A7" w:rsidRPr="00390C50" w:rsidTr="00DC2DE2">
        <w:tc>
          <w:tcPr>
            <w:tcW w:w="384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4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Priority</w:t>
            </w:r>
          </w:p>
        </w:tc>
        <w:tc>
          <w:tcPr>
            <w:tcW w:w="1050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50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49A7" w:rsidRPr="00390C50" w:rsidTr="00DC2DE2">
        <w:tc>
          <w:tcPr>
            <w:tcW w:w="384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4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Purpose</w:t>
            </w:r>
          </w:p>
        </w:tc>
        <w:tc>
          <w:tcPr>
            <w:tcW w:w="1050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50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49A7" w:rsidRPr="00390C50" w:rsidTr="00DC2DE2">
        <w:tc>
          <w:tcPr>
            <w:tcW w:w="384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4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Sequencing</w:t>
            </w:r>
          </w:p>
        </w:tc>
        <w:tc>
          <w:tcPr>
            <w:tcW w:w="1050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50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49A7" w:rsidRPr="00390C50" w:rsidTr="00DC2DE2">
        <w:tc>
          <w:tcPr>
            <w:tcW w:w="384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4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Stage of integration</w:t>
            </w:r>
          </w:p>
        </w:tc>
        <w:tc>
          <w:tcPr>
            <w:tcW w:w="1050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50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49A7" w:rsidRPr="00390C50" w:rsidTr="00DC2DE2">
        <w:tc>
          <w:tcPr>
            <w:tcW w:w="384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4431" w:type="dxa"/>
            <w:gridSpan w:val="2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 xml:space="preserve">Is the design clearly communicated? </w:t>
            </w:r>
          </w:p>
        </w:tc>
        <w:tc>
          <w:tcPr>
            <w:tcW w:w="1050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50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49A7" w:rsidRPr="00390C50" w:rsidTr="00DC2DE2">
        <w:tc>
          <w:tcPr>
            <w:tcW w:w="384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4431" w:type="dxa"/>
            <w:gridSpan w:val="2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Is the design appropriate for addressing the research questions?</w:t>
            </w:r>
          </w:p>
        </w:tc>
        <w:tc>
          <w:tcPr>
            <w:tcW w:w="1050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50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49A7" w:rsidRPr="00390C50" w:rsidTr="00DC2DE2">
        <w:tc>
          <w:tcPr>
            <w:tcW w:w="384" w:type="dxa"/>
            <w:tcBorders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4431" w:type="dxa"/>
            <w:gridSpan w:val="2"/>
            <w:tcBorders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 xml:space="preserve">Has </w:t>
            </w:r>
            <w:proofErr w:type="spellStart"/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rigour</w:t>
            </w:r>
            <w:proofErr w:type="spellEnd"/>
            <w:r w:rsidRPr="00390C50">
              <w:rPr>
                <w:rFonts w:ascii="Times New Roman" w:hAnsi="Times New Roman" w:cs="Times New Roman"/>
                <w:sz w:val="20"/>
                <w:szCs w:val="20"/>
              </w:rPr>
              <w:t xml:space="preserve"> of the design been considered (proposal) or adhered to (report)?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A49A7" w:rsidRPr="00390C50" w:rsidRDefault="006A49A7" w:rsidP="006A49A7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  <w:r w:rsidRPr="00390C50">
        <w:rPr>
          <w:rFonts w:ascii="Times New Roman" w:hAnsi="Times New Roman" w:cs="Times New Roman"/>
          <w:sz w:val="20"/>
          <w:szCs w:val="20"/>
          <w:lang w:val="en-US"/>
        </w:rPr>
        <w:t>NEI, not enough information</w:t>
      </w:r>
    </w:p>
    <w:p w:rsidR="006A49A7" w:rsidRPr="00390C50" w:rsidRDefault="006A49A7" w:rsidP="006A49A7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  <w:r w:rsidRPr="00390C50">
        <w:rPr>
          <w:rFonts w:ascii="Times New Roman" w:hAnsi="Times New Roman" w:cs="Times New Roman"/>
          <w:sz w:val="20"/>
          <w:szCs w:val="20"/>
          <w:lang w:val="en-US"/>
        </w:rPr>
        <w:t>N/A, not applicable</w:t>
      </w:r>
    </w:p>
    <w:p w:rsidR="006A49A7" w:rsidRPr="00390C50" w:rsidRDefault="006A49A7" w:rsidP="006A49A7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</w:p>
    <w:p w:rsidR="006A49A7" w:rsidRPr="00390C50" w:rsidRDefault="006A49A7" w:rsidP="006A49A7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</w:p>
    <w:p w:rsidR="006A49A7" w:rsidRPr="00390C50" w:rsidRDefault="006A49A7" w:rsidP="006A49A7">
      <w:pPr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390C50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6A49A7" w:rsidRPr="00390C50" w:rsidRDefault="006A49A7" w:rsidP="006A49A7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Table </w:t>
      </w:r>
      <w:r w:rsidR="009B5C60">
        <w:rPr>
          <w:rFonts w:ascii="Times New Roman" w:hAnsi="Times New Roman" w:cs="Times New Roman"/>
          <w:b/>
          <w:sz w:val="20"/>
          <w:szCs w:val="20"/>
          <w:lang w:val="en-US"/>
        </w:rPr>
        <w:t>S3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390C5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390C50">
        <w:rPr>
          <w:rFonts w:ascii="Times New Roman" w:hAnsi="Times New Roman" w:cs="Times New Roman"/>
          <w:sz w:val="20"/>
          <w:szCs w:val="20"/>
          <w:lang w:val="en-US"/>
        </w:rPr>
        <w:t>Assessment of the quantitative component of the mixed method study</w:t>
      </w:r>
    </w:p>
    <w:tbl>
      <w:tblPr>
        <w:tblStyle w:val="TableGrid"/>
        <w:tblpPr w:leftFromText="141" w:rightFromText="141" w:vertAnchor="page" w:horzAnchor="margin" w:tblpY="168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"/>
        <w:gridCol w:w="4256"/>
        <w:gridCol w:w="1016"/>
        <w:gridCol w:w="1261"/>
        <w:gridCol w:w="1008"/>
        <w:gridCol w:w="1019"/>
      </w:tblGrid>
      <w:tr w:rsidR="006A49A7" w:rsidRPr="00390C50" w:rsidTr="00DC2DE2"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6" w:type="dxa"/>
            <w:tcBorders>
              <w:top w:val="single" w:sz="4" w:space="0" w:color="auto"/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Yes, but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NEI or N/A</w:t>
            </w:r>
          </w:p>
        </w:tc>
      </w:tr>
      <w:tr w:rsidR="006A49A7" w:rsidRPr="00390C50" w:rsidTr="00DC2DE2">
        <w:tc>
          <w:tcPr>
            <w:tcW w:w="466" w:type="dxa"/>
            <w:tcBorders>
              <w:top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4256" w:type="dxa"/>
            <w:tcBorders>
              <w:top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Is the role of each method clear?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49A7" w:rsidRPr="00390C50" w:rsidTr="00DC2DE2">
        <w:tc>
          <w:tcPr>
            <w:tcW w:w="466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4256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Is each method described in sufficient detail?</w:t>
            </w:r>
          </w:p>
        </w:tc>
        <w:tc>
          <w:tcPr>
            <w:tcW w:w="1016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1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49A7" w:rsidRPr="00390C50" w:rsidTr="00DC2DE2">
        <w:tc>
          <w:tcPr>
            <w:tcW w:w="466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4256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Is each method appropriate for addressing the research question?</w:t>
            </w:r>
          </w:p>
        </w:tc>
        <w:tc>
          <w:tcPr>
            <w:tcW w:w="1016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1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49A7" w:rsidRPr="00390C50" w:rsidTr="00DC2DE2">
        <w:tc>
          <w:tcPr>
            <w:tcW w:w="466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4256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Is the approach to sampling and analysis appropriate to this purpose</w:t>
            </w:r>
          </w:p>
        </w:tc>
        <w:tc>
          <w:tcPr>
            <w:tcW w:w="1016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1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49A7" w:rsidRPr="00390C50" w:rsidTr="00DC2DE2">
        <w:tc>
          <w:tcPr>
            <w:tcW w:w="466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4256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Is there expertise among applicants/authors?</w:t>
            </w:r>
          </w:p>
        </w:tc>
        <w:tc>
          <w:tcPr>
            <w:tcW w:w="1016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1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49A7" w:rsidRPr="00390C50" w:rsidTr="00DC2DE2">
        <w:tc>
          <w:tcPr>
            <w:tcW w:w="466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4256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Is there expertise on the team to undertake each method?</w:t>
            </w:r>
          </w:p>
        </w:tc>
        <w:tc>
          <w:tcPr>
            <w:tcW w:w="1016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1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49A7" w:rsidRPr="00390C50" w:rsidTr="00DC2DE2">
        <w:trPr>
          <w:trHeight w:val="143"/>
        </w:trPr>
        <w:tc>
          <w:tcPr>
            <w:tcW w:w="466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4256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Have issues of validity been addressed for each method?</w:t>
            </w:r>
          </w:p>
        </w:tc>
        <w:tc>
          <w:tcPr>
            <w:tcW w:w="1016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1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49A7" w:rsidRPr="00390C50" w:rsidTr="00DC2DE2">
        <w:trPr>
          <w:trHeight w:val="143"/>
        </w:trPr>
        <w:tc>
          <w:tcPr>
            <w:tcW w:w="466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256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 xml:space="preserve">Has the </w:t>
            </w:r>
            <w:proofErr w:type="spellStart"/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rigour</w:t>
            </w:r>
            <w:proofErr w:type="spellEnd"/>
            <w:r w:rsidRPr="00390C50">
              <w:rPr>
                <w:rFonts w:ascii="Times New Roman" w:hAnsi="Times New Roman" w:cs="Times New Roman"/>
                <w:sz w:val="20"/>
                <w:szCs w:val="20"/>
              </w:rPr>
              <w:t xml:space="preserve"> of any method been compromised</w:t>
            </w:r>
          </w:p>
        </w:tc>
        <w:tc>
          <w:tcPr>
            <w:tcW w:w="1016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1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49A7" w:rsidRPr="00390C50" w:rsidTr="00DC2DE2">
        <w:trPr>
          <w:trHeight w:val="143"/>
        </w:trPr>
        <w:tc>
          <w:tcPr>
            <w:tcW w:w="466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</w:p>
        </w:tc>
        <w:tc>
          <w:tcPr>
            <w:tcW w:w="4256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Is each method sufficiently developed for each purpose?</w:t>
            </w:r>
          </w:p>
        </w:tc>
        <w:tc>
          <w:tcPr>
            <w:tcW w:w="1016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1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49A7" w:rsidRPr="00390C50" w:rsidTr="00DC2DE2">
        <w:trPr>
          <w:trHeight w:val="143"/>
        </w:trPr>
        <w:tc>
          <w:tcPr>
            <w:tcW w:w="466" w:type="dxa"/>
            <w:tcBorders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4256" w:type="dxa"/>
            <w:tcBorders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Is the (intend) analysis sufficiently sophisticated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A49A7" w:rsidRPr="00390C50" w:rsidRDefault="006A49A7" w:rsidP="006A49A7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  <w:r w:rsidRPr="00390C50">
        <w:rPr>
          <w:rFonts w:ascii="Times New Roman" w:hAnsi="Times New Roman" w:cs="Times New Roman"/>
          <w:sz w:val="20"/>
          <w:szCs w:val="20"/>
          <w:lang w:val="en-US"/>
        </w:rPr>
        <w:t>NEI, not enough information</w:t>
      </w:r>
    </w:p>
    <w:p w:rsidR="006A49A7" w:rsidRPr="00390C50" w:rsidRDefault="006A49A7" w:rsidP="006A49A7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  <w:r w:rsidRPr="00390C50">
        <w:rPr>
          <w:rFonts w:ascii="Times New Roman" w:hAnsi="Times New Roman" w:cs="Times New Roman"/>
          <w:sz w:val="20"/>
          <w:szCs w:val="20"/>
          <w:lang w:val="en-US"/>
        </w:rPr>
        <w:t>N/A, not applicable</w:t>
      </w:r>
    </w:p>
    <w:p w:rsidR="006A49A7" w:rsidRPr="00390C50" w:rsidRDefault="006A49A7" w:rsidP="006A49A7">
      <w:pPr>
        <w:pStyle w:val="Default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A49A7" w:rsidRPr="00390C50" w:rsidRDefault="006A49A7" w:rsidP="006A49A7">
      <w:pPr>
        <w:pStyle w:val="Default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A49A7" w:rsidRPr="00390C50" w:rsidRDefault="006A49A7" w:rsidP="006A49A7">
      <w:pPr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390C50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6A49A7" w:rsidRPr="00390C50" w:rsidRDefault="006A49A7" w:rsidP="006A49A7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  <w:r w:rsidRPr="00390C50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Table </w:t>
      </w:r>
      <w:r w:rsidR="009B5C60">
        <w:rPr>
          <w:rFonts w:ascii="Times New Roman" w:hAnsi="Times New Roman" w:cs="Times New Roman"/>
          <w:b/>
          <w:sz w:val="20"/>
          <w:szCs w:val="20"/>
          <w:lang w:val="en-US"/>
        </w:rPr>
        <w:t>S4</w:t>
      </w:r>
      <w:r w:rsidRPr="00390C50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Pr="00390C50">
        <w:rPr>
          <w:rFonts w:ascii="Times New Roman" w:hAnsi="Times New Roman" w:cs="Times New Roman"/>
          <w:sz w:val="20"/>
          <w:szCs w:val="20"/>
          <w:lang w:val="en-US"/>
        </w:rPr>
        <w:t>Assessment of the qualitative component of a mixed method study</w:t>
      </w:r>
    </w:p>
    <w:tbl>
      <w:tblPr>
        <w:tblStyle w:val="TableGrid"/>
        <w:tblpPr w:leftFromText="141" w:rightFromText="141" w:vertAnchor="page" w:horzAnchor="margin" w:tblpY="183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"/>
        <w:gridCol w:w="4373"/>
        <w:gridCol w:w="1039"/>
        <w:gridCol w:w="1072"/>
        <w:gridCol w:w="1036"/>
        <w:gridCol w:w="1040"/>
      </w:tblGrid>
      <w:tr w:rsidR="006A49A7" w:rsidRPr="00390C50" w:rsidTr="00DC2DE2"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3" w:type="dxa"/>
            <w:tcBorders>
              <w:top w:val="single" w:sz="4" w:space="0" w:color="auto"/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Yes, but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NEI or N/A</w:t>
            </w:r>
          </w:p>
        </w:tc>
      </w:tr>
      <w:tr w:rsidR="006A49A7" w:rsidRPr="00390C50" w:rsidTr="00DC2DE2">
        <w:tc>
          <w:tcPr>
            <w:tcW w:w="466" w:type="dxa"/>
            <w:tcBorders>
              <w:top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4373" w:type="dxa"/>
            <w:tcBorders>
              <w:top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Is the role of each method clear?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49A7" w:rsidRPr="00390C50" w:rsidTr="00DC2DE2">
        <w:tc>
          <w:tcPr>
            <w:tcW w:w="466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4373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Is each method described in sufficient detail?</w:t>
            </w:r>
          </w:p>
        </w:tc>
        <w:tc>
          <w:tcPr>
            <w:tcW w:w="1039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49A7" w:rsidRPr="00390C50" w:rsidTr="00DC2DE2">
        <w:tc>
          <w:tcPr>
            <w:tcW w:w="466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4373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Is each method appropriate for addressing the research question?</w:t>
            </w:r>
          </w:p>
        </w:tc>
        <w:tc>
          <w:tcPr>
            <w:tcW w:w="1039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49A7" w:rsidRPr="00390C50" w:rsidTr="00DC2DE2">
        <w:tc>
          <w:tcPr>
            <w:tcW w:w="466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4373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Is the approach to sampling and analysis appropriate to this purpose</w:t>
            </w:r>
          </w:p>
        </w:tc>
        <w:tc>
          <w:tcPr>
            <w:tcW w:w="1039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49A7" w:rsidRPr="00390C50" w:rsidTr="00DC2DE2">
        <w:tc>
          <w:tcPr>
            <w:tcW w:w="466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4373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Is there expertise among applicants/authors?</w:t>
            </w:r>
          </w:p>
        </w:tc>
        <w:tc>
          <w:tcPr>
            <w:tcW w:w="1039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49A7" w:rsidRPr="00390C50" w:rsidTr="00DC2DE2">
        <w:tc>
          <w:tcPr>
            <w:tcW w:w="466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4373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Is there expertise on the team to undertake each method?</w:t>
            </w:r>
          </w:p>
        </w:tc>
        <w:tc>
          <w:tcPr>
            <w:tcW w:w="1039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49A7" w:rsidRPr="00390C50" w:rsidTr="00DC2DE2">
        <w:trPr>
          <w:trHeight w:val="143"/>
        </w:trPr>
        <w:tc>
          <w:tcPr>
            <w:tcW w:w="466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4373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Have issues of validity been addressed for each method?</w:t>
            </w:r>
          </w:p>
        </w:tc>
        <w:tc>
          <w:tcPr>
            <w:tcW w:w="1039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49A7" w:rsidRPr="00390C50" w:rsidTr="00DC2DE2">
        <w:trPr>
          <w:trHeight w:val="143"/>
        </w:trPr>
        <w:tc>
          <w:tcPr>
            <w:tcW w:w="466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373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 xml:space="preserve">Has the </w:t>
            </w:r>
            <w:proofErr w:type="spellStart"/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rigour</w:t>
            </w:r>
            <w:proofErr w:type="spellEnd"/>
            <w:r w:rsidRPr="00390C50">
              <w:rPr>
                <w:rFonts w:ascii="Times New Roman" w:hAnsi="Times New Roman" w:cs="Times New Roman"/>
                <w:sz w:val="20"/>
                <w:szCs w:val="20"/>
              </w:rPr>
              <w:t xml:space="preserve"> of any method been compromised</w:t>
            </w:r>
          </w:p>
        </w:tc>
        <w:tc>
          <w:tcPr>
            <w:tcW w:w="1039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40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49A7" w:rsidRPr="00390C50" w:rsidTr="00DC2DE2">
        <w:trPr>
          <w:trHeight w:val="143"/>
        </w:trPr>
        <w:tc>
          <w:tcPr>
            <w:tcW w:w="466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</w:p>
        </w:tc>
        <w:tc>
          <w:tcPr>
            <w:tcW w:w="4373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Is each method sufficiently developed for each purpose?</w:t>
            </w:r>
          </w:p>
        </w:tc>
        <w:tc>
          <w:tcPr>
            <w:tcW w:w="1039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49A7" w:rsidRPr="00390C50" w:rsidTr="00DC2DE2">
        <w:trPr>
          <w:trHeight w:val="143"/>
        </w:trPr>
        <w:tc>
          <w:tcPr>
            <w:tcW w:w="466" w:type="dxa"/>
            <w:tcBorders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4373" w:type="dxa"/>
            <w:tcBorders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Is the (intend) analysis sufficiently sophisticated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A49A7" w:rsidRPr="00390C50" w:rsidRDefault="006A49A7" w:rsidP="006A49A7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  <w:r w:rsidRPr="00390C50">
        <w:rPr>
          <w:rFonts w:ascii="Times New Roman" w:hAnsi="Times New Roman" w:cs="Times New Roman"/>
          <w:sz w:val="20"/>
          <w:szCs w:val="20"/>
          <w:lang w:val="en-US"/>
        </w:rPr>
        <w:t>NEI, not enough information</w:t>
      </w:r>
    </w:p>
    <w:p w:rsidR="006A49A7" w:rsidRPr="00390C50" w:rsidRDefault="006A49A7" w:rsidP="006A49A7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  <w:r w:rsidRPr="00390C50">
        <w:rPr>
          <w:rFonts w:ascii="Times New Roman" w:hAnsi="Times New Roman" w:cs="Times New Roman"/>
          <w:sz w:val="20"/>
          <w:szCs w:val="20"/>
          <w:lang w:val="en-US"/>
        </w:rPr>
        <w:t>N/A, not applicable</w:t>
      </w:r>
    </w:p>
    <w:p w:rsidR="006A49A7" w:rsidRPr="00390C50" w:rsidRDefault="006A49A7" w:rsidP="006A49A7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</w:p>
    <w:p w:rsidR="006A49A7" w:rsidRPr="00390C50" w:rsidRDefault="006A49A7" w:rsidP="006A49A7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390C50">
        <w:rPr>
          <w:rFonts w:ascii="Times New Roman" w:hAnsi="Times New Roman" w:cs="Times New Roman"/>
          <w:sz w:val="20"/>
          <w:szCs w:val="20"/>
        </w:rPr>
        <w:br w:type="page"/>
      </w:r>
    </w:p>
    <w:p w:rsidR="006A49A7" w:rsidRPr="00390C50" w:rsidRDefault="006A49A7" w:rsidP="006A49A7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</w:p>
    <w:p w:rsidR="006A49A7" w:rsidRPr="00390C50" w:rsidRDefault="006A49A7" w:rsidP="006A49A7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  <w:r w:rsidRPr="00390C50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9B5C60">
        <w:rPr>
          <w:rFonts w:ascii="Times New Roman" w:hAnsi="Times New Roman" w:cs="Times New Roman"/>
          <w:b/>
          <w:sz w:val="20"/>
          <w:szCs w:val="20"/>
          <w:lang w:val="en-US"/>
        </w:rPr>
        <w:t>S5</w:t>
      </w:r>
      <w:r w:rsidRPr="00390C50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390C50">
        <w:rPr>
          <w:rFonts w:ascii="Times New Roman" w:hAnsi="Times New Roman" w:cs="Times New Roman"/>
          <w:sz w:val="20"/>
          <w:szCs w:val="20"/>
          <w:lang w:val="en-US"/>
        </w:rPr>
        <w:t xml:space="preserve"> Assessment of integration in the mixed method study</w:t>
      </w:r>
    </w:p>
    <w:tbl>
      <w:tblPr>
        <w:tblStyle w:val="TableGrid"/>
        <w:tblpPr w:leftFromText="141" w:rightFromText="141" w:vertAnchor="page" w:horzAnchor="margin" w:tblpY="202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"/>
        <w:gridCol w:w="4373"/>
        <w:gridCol w:w="1039"/>
        <w:gridCol w:w="1072"/>
        <w:gridCol w:w="1036"/>
        <w:gridCol w:w="1040"/>
      </w:tblGrid>
      <w:tr w:rsidR="006A49A7" w:rsidRPr="00390C50" w:rsidTr="00DC2DE2"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3" w:type="dxa"/>
            <w:tcBorders>
              <w:top w:val="single" w:sz="4" w:space="0" w:color="auto"/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Yes, but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NEI or N/A</w:t>
            </w:r>
          </w:p>
        </w:tc>
      </w:tr>
      <w:tr w:rsidR="006A49A7" w:rsidRPr="00390C50" w:rsidTr="00DC2DE2">
        <w:tc>
          <w:tcPr>
            <w:tcW w:w="466" w:type="dxa"/>
            <w:tcBorders>
              <w:top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4373" w:type="dxa"/>
            <w:tcBorders>
              <w:top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Is the type of integration stated?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49A7" w:rsidRPr="00390C50" w:rsidTr="00DC2DE2">
        <w:tc>
          <w:tcPr>
            <w:tcW w:w="466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4373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Is the type of integration appropriate for the design?</w:t>
            </w:r>
          </w:p>
        </w:tc>
        <w:tc>
          <w:tcPr>
            <w:tcW w:w="1039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49A7" w:rsidRPr="00390C50" w:rsidTr="00DC2DE2">
        <w:trPr>
          <w:trHeight w:val="388"/>
        </w:trPr>
        <w:tc>
          <w:tcPr>
            <w:tcW w:w="466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4373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Has enough time been allocated for integration?</w:t>
            </w:r>
          </w:p>
        </w:tc>
        <w:tc>
          <w:tcPr>
            <w:tcW w:w="1039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49A7" w:rsidRPr="00390C50" w:rsidTr="00DC2DE2">
        <w:tc>
          <w:tcPr>
            <w:tcW w:w="466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4373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Is the approach to integration detailed in terms of working together as a team?</w:t>
            </w:r>
          </w:p>
        </w:tc>
        <w:tc>
          <w:tcPr>
            <w:tcW w:w="1039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49A7" w:rsidRPr="00390C50" w:rsidTr="00DC2DE2">
        <w:tc>
          <w:tcPr>
            <w:tcW w:w="466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4373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Does the dissemination strategy detail how the mixed methods will be reported in final reports and peer-reviewed publications?</w:t>
            </w:r>
          </w:p>
        </w:tc>
        <w:tc>
          <w:tcPr>
            <w:tcW w:w="1039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49A7" w:rsidRPr="00390C50" w:rsidTr="00DC2DE2">
        <w:tc>
          <w:tcPr>
            <w:tcW w:w="466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4373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Are the personnel who participate in the integration clearly identified?</w:t>
            </w:r>
          </w:p>
        </w:tc>
        <w:tc>
          <w:tcPr>
            <w:tcW w:w="1039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49A7" w:rsidRPr="00390C50" w:rsidTr="00DC2DE2">
        <w:trPr>
          <w:trHeight w:val="143"/>
        </w:trPr>
        <w:tc>
          <w:tcPr>
            <w:tcW w:w="466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4373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Did appropriate members of the team participate in the integration?</w:t>
            </w:r>
          </w:p>
        </w:tc>
        <w:tc>
          <w:tcPr>
            <w:tcW w:w="1039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49A7" w:rsidRPr="00390C50" w:rsidTr="00DC2DE2">
        <w:trPr>
          <w:trHeight w:val="143"/>
        </w:trPr>
        <w:tc>
          <w:tcPr>
            <w:tcW w:w="466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373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Is there evidence of communication within the team?</w:t>
            </w:r>
          </w:p>
        </w:tc>
        <w:tc>
          <w:tcPr>
            <w:tcW w:w="1039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49A7" w:rsidRPr="00390C50" w:rsidTr="00DC2DE2">
        <w:trPr>
          <w:trHeight w:val="143"/>
        </w:trPr>
        <w:tc>
          <w:tcPr>
            <w:tcW w:w="466" w:type="dxa"/>
            <w:tcBorders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</w:p>
        </w:tc>
        <w:tc>
          <w:tcPr>
            <w:tcW w:w="4373" w:type="dxa"/>
            <w:tcBorders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 xml:space="preserve">Has </w:t>
            </w:r>
            <w:proofErr w:type="spellStart"/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rigour</w:t>
            </w:r>
            <w:proofErr w:type="spellEnd"/>
            <w:r w:rsidRPr="00390C50">
              <w:rPr>
                <w:rFonts w:ascii="Times New Roman" w:hAnsi="Times New Roman" w:cs="Times New Roman"/>
                <w:sz w:val="20"/>
                <w:szCs w:val="20"/>
              </w:rPr>
              <w:t xml:space="preserve"> been compromised by the process of integration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A49A7" w:rsidRPr="00390C50" w:rsidRDefault="006A49A7" w:rsidP="006A49A7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  <w:r w:rsidRPr="00390C50">
        <w:rPr>
          <w:rFonts w:ascii="Times New Roman" w:hAnsi="Times New Roman" w:cs="Times New Roman"/>
          <w:sz w:val="20"/>
          <w:szCs w:val="20"/>
          <w:lang w:val="en-US"/>
        </w:rPr>
        <w:t>NEI, not enough information</w:t>
      </w:r>
    </w:p>
    <w:p w:rsidR="006A49A7" w:rsidRPr="00390C50" w:rsidRDefault="006A49A7" w:rsidP="006A49A7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  <w:r w:rsidRPr="00390C50">
        <w:rPr>
          <w:rFonts w:ascii="Times New Roman" w:hAnsi="Times New Roman" w:cs="Times New Roman"/>
          <w:sz w:val="20"/>
          <w:szCs w:val="20"/>
          <w:lang w:val="en-US"/>
        </w:rPr>
        <w:t>N/A, not applicable</w:t>
      </w:r>
    </w:p>
    <w:p w:rsidR="006A49A7" w:rsidRPr="00390C50" w:rsidRDefault="006A49A7" w:rsidP="006A49A7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</w:p>
    <w:p w:rsidR="006A49A7" w:rsidRPr="00390C50" w:rsidRDefault="006A49A7" w:rsidP="006A49A7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390C50">
        <w:rPr>
          <w:rFonts w:ascii="Times New Roman" w:hAnsi="Times New Roman" w:cs="Times New Roman"/>
          <w:sz w:val="20"/>
          <w:szCs w:val="20"/>
        </w:rPr>
        <w:br w:type="page"/>
      </w:r>
    </w:p>
    <w:p w:rsidR="006A49A7" w:rsidRPr="00390C50" w:rsidRDefault="006A49A7" w:rsidP="006A49A7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  <w:r w:rsidRPr="00390C50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Table </w:t>
      </w:r>
      <w:r w:rsidR="009B5C60">
        <w:rPr>
          <w:rFonts w:ascii="Times New Roman" w:hAnsi="Times New Roman" w:cs="Times New Roman"/>
          <w:b/>
          <w:sz w:val="20"/>
          <w:szCs w:val="20"/>
          <w:lang w:val="en-US"/>
        </w:rPr>
        <w:t>S6</w:t>
      </w:r>
      <w:r w:rsidRPr="00390C50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Pr="00390C50">
        <w:rPr>
          <w:rFonts w:ascii="Times New Roman" w:hAnsi="Times New Roman" w:cs="Times New Roman"/>
          <w:sz w:val="20"/>
          <w:szCs w:val="20"/>
          <w:lang w:val="en-US"/>
        </w:rPr>
        <w:t xml:space="preserve"> Assessment of the interferences made in completed reports of the mixed method study</w:t>
      </w:r>
    </w:p>
    <w:p w:rsidR="006A49A7" w:rsidRPr="00390C50" w:rsidRDefault="006A49A7" w:rsidP="006A49A7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pPr w:leftFromText="141" w:rightFromText="141" w:vertAnchor="page" w:horzAnchor="margin" w:tblpY="202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"/>
        <w:gridCol w:w="4373"/>
        <w:gridCol w:w="1039"/>
        <w:gridCol w:w="1072"/>
        <w:gridCol w:w="1036"/>
        <w:gridCol w:w="1040"/>
      </w:tblGrid>
      <w:tr w:rsidR="006A49A7" w:rsidRPr="00390C50" w:rsidTr="00DC2DE2"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3" w:type="dxa"/>
            <w:tcBorders>
              <w:top w:val="single" w:sz="4" w:space="0" w:color="auto"/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Yes, but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NEI or N/A</w:t>
            </w:r>
          </w:p>
        </w:tc>
      </w:tr>
      <w:tr w:rsidR="006A49A7" w:rsidRPr="00390C50" w:rsidTr="00DC2DE2">
        <w:tc>
          <w:tcPr>
            <w:tcW w:w="466" w:type="dxa"/>
            <w:tcBorders>
              <w:top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4373" w:type="dxa"/>
            <w:tcBorders>
              <w:top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Is there clarity about which results have emerged from which methods?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49A7" w:rsidRPr="00390C50" w:rsidTr="00DC2DE2">
        <w:tc>
          <w:tcPr>
            <w:tcW w:w="466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4373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Are inferences appropriate?</w:t>
            </w:r>
          </w:p>
        </w:tc>
        <w:tc>
          <w:tcPr>
            <w:tcW w:w="1039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49A7" w:rsidRPr="00390C50" w:rsidTr="00DC2DE2">
        <w:tc>
          <w:tcPr>
            <w:tcW w:w="466" w:type="dxa"/>
            <w:tcBorders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4373" w:type="dxa"/>
            <w:tcBorders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Are the results of all the methods considered sufficiently in the interpretation?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5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:rsidR="006A49A7" w:rsidRPr="00390C50" w:rsidRDefault="006A49A7" w:rsidP="00DC2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A49A7" w:rsidRPr="00390C50" w:rsidRDefault="006A49A7" w:rsidP="006A49A7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  <w:r w:rsidRPr="00390C50">
        <w:rPr>
          <w:rFonts w:ascii="Times New Roman" w:hAnsi="Times New Roman" w:cs="Times New Roman"/>
          <w:sz w:val="20"/>
          <w:szCs w:val="20"/>
          <w:lang w:val="en-US"/>
        </w:rPr>
        <w:t>NEI, not enough information</w:t>
      </w:r>
    </w:p>
    <w:p w:rsidR="006A49A7" w:rsidRPr="00390C50" w:rsidRDefault="006A49A7" w:rsidP="006A49A7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  <w:r w:rsidRPr="00390C50">
        <w:rPr>
          <w:rFonts w:ascii="Times New Roman" w:hAnsi="Times New Roman" w:cs="Times New Roman"/>
          <w:sz w:val="20"/>
          <w:szCs w:val="20"/>
          <w:lang w:val="en-US"/>
        </w:rPr>
        <w:t>N/A, not applicable</w:t>
      </w:r>
    </w:p>
    <w:p w:rsidR="006A49A7" w:rsidRPr="00390C50" w:rsidRDefault="006A49A7" w:rsidP="006A49A7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390C50">
        <w:rPr>
          <w:rFonts w:ascii="Times New Roman" w:hAnsi="Times New Roman" w:cs="Times New Roman"/>
          <w:sz w:val="20"/>
          <w:szCs w:val="20"/>
        </w:rPr>
        <w:br w:type="page"/>
      </w:r>
    </w:p>
    <w:p w:rsidR="006A49A7" w:rsidRPr="00390C50" w:rsidRDefault="006A49A7" w:rsidP="006A49A7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</w:p>
    <w:p w:rsidR="006A49A7" w:rsidRPr="00390C50" w:rsidRDefault="006A49A7" w:rsidP="006A49A7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r w:rsidRPr="009B5C60">
        <w:rPr>
          <w:rFonts w:ascii="Times New Roman" w:hAnsi="Times New Roman" w:cs="Times New Roman"/>
          <w:b/>
          <w:noProof/>
          <w:color w:val="auto"/>
          <w:sz w:val="20"/>
          <w:szCs w:val="20"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3BC3B5D" wp14:editId="073E321C">
                <wp:simplePos x="0" y="0"/>
                <wp:positionH relativeFrom="margin">
                  <wp:align>left</wp:align>
                </wp:positionH>
                <wp:positionV relativeFrom="paragraph">
                  <wp:posOffset>231140</wp:posOffset>
                </wp:positionV>
                <wp:extent cx="3992880" cy="1404620"/>
                <wp:effectExtent l="0" t="0" r="26670" b="13970"/>
                <wp:wrapSquare wrapText="bothSides"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9288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A49A7" w:rsidRPr="0026721F" w:rsidRDefault="006A49A7" w:rsidP="006A49A7">
                            <w:pPr>
                              <w:spacing w:after="12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6721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</w:t>
                            </w:r>
                            <w:proofErr w:type="gramStart"/>
                            <w:r w:rsidRPr="0026721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 )</w:t>
                            </w:r>
                            <w:proofErr w:type="gramEnd"/>
                            <w:r w:rsidRPr="0026721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Describe the justification for using a mixed methods approach to the research question </w:t>
                            </w:r>
                          </w:p>
                          <w:p w:rsidR="006A49A7" w:rsidRPr="0026721F" w:rsidRDefault="006A49A7" w:rsidP="006A49A7">
                            <w:pPr>
                              <w:spacing w:after="12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6721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(2) Describe the design in terms of the purpose, priority and sequence of methods </w:t>
                            </w:r>
                          </w:p>
                          <w:p w:rsidR="006A49A7" w:rsidRPr="0026721F" w:rsidRDefault="006A49A7" w:rsidP="006A49A7">
                            <w:pPr>
                              <w:spacing w:after="12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6721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(3) Describe each method in terms of sampling, data collection and analysis </w:t>
                            </w:r>
                          </w:p>
                          <w:p w:rsidR="006A49A7" w:rsidRPr="0026721F" w:rsidRDefault="006A49A7" w:rsidP="006A49A7">
                            <w:pPr>
                              <w:spacing w:after="12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6721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(4) Describe where integration has occurred, how it has occurred and who has participated in it </w:t>
                            </w:r>
                          </w:p>
                          <w:p w:rsidR="006A49A7" w:rsidRPr="0026721F" w:rsidRDefault="006A49A7" w:rsidP="006A49A7">
                            <w:pPr>
                              <w:spacing w:after="12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6721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(5) Describe any limitation of one method associated with the present of the other method </w:t>
                            </w:r>
                          </w:p>
                          <w:p w:rsidR="006A49A7" w:rsidRPr="0026721F" w:rsidRDefault="006A49A7" w:rsidP="006A49A7">
                            <w:pPr>
                              <w:spacing w:after="12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6721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6) Describe any insights gained from mixing or integrating metho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0;margin-top:18.2pt;width:314.4pt;height:110.6pt;z-index:251659264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">
                <v:textbox style="mso-fit-shape-to-text:t">
                  <w:txbxContent>
                    <w:p w:rsidR="006A49A7" w:rsidRPr="0026721F" w:rsidRDefault="006A49A7" w:rsidP="006A49A7">
                      <w:pPr>
                        <w:spacing w:after="12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26721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</w:t>
                      </w:r>
                      <w:proofErr w:type="gramStart"/>
                      <w:r w:rsidRPr="0026721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 )</w:t>
                      </w:r>
                      <w:proofErr w:type="gramEnd"/>
                      <w:r w:rsidRPr="0026721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Describe the justification for using a mixed methods approach to the research question </w:t>
                      </w:r>
                    </w:p>
                    <w:p w:rsidR="006A49A7" w:rsidRPr="0026721F" w:rsidRDefault="006A49A7" w:rsidP="006A49A7">
                      <w:pPr>
                        <w:spacing w:after="12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26721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(2) Describe the design in terms of the purpose, priority and sequence of methods </w:t>
                      </w:r>
                    </w:p>
                    <w:p w:rsidR="006A49A7" w:rsidRPr="0026721F" w:rsidRDefault="006A49A7" w:rsidP="006A49A7">
                      <w:pPr>
                        <w:spacing w:after="12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26721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(3) Describe each method in terms of sampling, data collection and analysis </w:t>
                      </w:r>
                    </w:p>
                    <w:p w:rsidR="006A49A7" w:rsidRPr="0026721F" w:rsidRDefault="006A49A7" w:rsidP="006A49A7">
                      <w:pPr>
                        <w:spacing w:after="12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26721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(4) Describe where integration has occurred, how it has occurred and who has participated in it </w:t>
                      </w:r>
                    </w:p>
                    <w:p w:rsidR="006A49A7" w:rsidRPr="0026721F" w:rsidRDefault="006A49A7" w:rsidP="006A49A7">
                      <w:pPr>
                        <w:spacing w:after="12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26721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(5) Describe any limitation of one method associated with the present of the other method </w:t>
                      </w:r>
                    </w:p>
                    <w:p w:rsidR="006A49A7" w:rsidRPr="0026721F" w:rsidRDefault="006A49A7" w:rsidP="006A49A7">
                      <w:pPr>
                        <w:spacing w:after="12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26721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6) Describe any insights gained from mixing or integrating method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9B5C60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 xml:space="preserve">Box </w:t>
      </w:r>
      <w:r w:rsidR="009B5C60" w:rsidRPr="009B5C60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S</w:t>
      </w:r>
      <w:r w:rsidRPr="009B5C60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1</w:t>
      </w:r>
      <w:bookmarkEnd w:id="0"/>
      <w:r w:rsidRPr="00390C50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: Good Reporting of </w:t>
      </w:r>
      <w:proofErr w:type="gramStart"/>
      <w:r w:rsidRPr="00390C50">
        <w:rPr>
          <w:rFonts w:ascii="Times New Roman" w:hAnsi="Times New Roman" w:cs="Times New Roman"/>
          <w:color w:val="auto"/>
          <w:sz w:val="20"/>
          <w:szCs w:val="20"/>
          <w:lang w:val="en-US"/>
        </w:rPr>
        <w:t>A</w:t>
      </w:r>
      <w:proofErr w:type="gramEnd"/>
      <w:r w:rsidRPr="00390C50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Mixed Methods Study (GRAMMS) </w:t>
      </w:r>
    </w:p>
    <w:p w:rsidR="006A49A7" w:rsidRPr="0026721F" w:rsidRDefault="006A49A7" w:rsidP="006A49A7">
      <w:pPr>
        <w:rPr>
          <w:rFonts w:ascii="Times New Roman" w:hAnsi="Times New Roman" w:cs="Times New Roman"/>
          <w:b/>
        </w:rPr>
      </w:pPr>
    </w:p>
    <w:p w:rsidR="006A49A7" w:rsidRDefault="006A49A7" w:rsidP="006A49A7">
      <w:pPr>
        <w:spacing w:after="0" w:line="240" w:lineRule="auto"/>
        <w:rPr>
          <w:rFonts w:ascii="Times New Roman" w:hAnsi="Times New Roman" w:cs="Times New Roman"/>
          <w:bCs/>
          <w:i/>
          <w:color w:val="000000"/>
        </w:rPr>
      </w:pPr>
    </w:p>
    <w:p w:rsidR="006A49A7" w:rsidRDefault="006A49A7" w:rsidP="006A49A7">
      <w:pPr>
        <w:spacing w:after="0" w:line="240" w:lineRule="auto"/>
        <w:rPr>
          <w:rFonts w:ascii="Times New Roman" w:eastAsia="Times New Roman" w:hAnsi="Times New Roman" w:cs="Times New Roman"/>
          <w:b/>
          <w:szCs w:val="24"/>
          <w:lang w:eastAsia="nl-NL"/>
        </w:rPr>
      </w:pPr>
    </w:p>
    <w:p w:rsidR="008B5334" w:rsidRDefault="009B5C60"/>
    <w:sectPr w:rsidR="008B53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49A7"/>
    <w:rsid w:val="006A49A7"/>
    <w:rsid w:val="009B5C60"/>
    <w:rsid w:val="00A17EB5"/>
    <w:rsid w:val="00FB6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9A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49A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6A49A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9A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49A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6A49A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621</Words>
  <Characters>3546</Characters>
  <Application>Microsoft Office Word</Application>
  <DocSecurity>0</DocSecurity>
  <Lines>29</Lines>
  <Paragraphs>8</Paragraphs>
  <ScaleCrop>false</ScaleCrop>
  <Company>St. Antonius Ziekenhuis</Company>
  <LinksUpToDate>false</LinksUpToDate>
  <CharactersWithSpaces>4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erings, Jelle (Juiste Zorg, Plaats en Kosten)</dc:creator>
  <cp:keywords/>
  <dc:description/>
  <cp:lastModifiedBy>Karthik</cp:lastModifiedBy>
  <cp:revision>2</cp:revision>
  <dcterms:created xsi:type="dcterms:W3CDTF">2024-06-28T07:32:00Z</dcterms:created>
  <dcterms:modified xsi:type="dcterms:W3CDTF">2025-02-24T21:29:00Z</dcterms:modified>
</cp:coreProperties>
</file>